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285" w:rsidRPr="001C3D08" w:rsidRDefault="000B2285" w:rsidP="000B2285">
      <w:pPr>
        <w:tabs>
          <w:tab w:val="left" w:pos="2160"/>
          <w:tab w:val="left" w:pos="2340"/>
        </w:tabs>
        <w:spacing w:line="360" w:lineRule="auto"/>
        <w:jc w:val="center"/>
        <w:rPr>
          <w:rFonts w:eastAsia="黑体"/>
          <w:color w:val="FF0000"/>
          <w:kern w:val="0"/>
          <w:szCs w:val="21"/>
        </w:rPr>
      </w:pPr>
      <w:r w:rsidRPr="001C3D08">
        <w:rPr>
          <w:rFonts w:eastAsia="黑体"/>
          <w:kern w:val="0"/>
          <w:szCs w:val="21"/>
        </w:rPr>
        <w:t>Table S1</w:t>
      </w:r>
      <w:r w:rsidR="006D031C">
        <w:rPr>
          <w:rFonts w:eastAsia="黑体" w:hint="eastAsia"/>
          <w:kern w:val="0"/>
          <w:szCs w:val="21"/>
        </w:rPr>
        <w:t xml:space="preserve"> The primers used in this study</w:t>
      </w:r>
      <w:bookmarkStart w:id="0" w:name="_GoBack"/>
      <w:bookmarkEnd w:id="0"/>
    </w:p>
    <w:tbl>
      <w:tblPr>
        <w:tblpPr w:leftFromText="180" w:rightFromText="180" w:vertAnchor="text" w:horzAnchor="page" w:tblpXSpec="center" w:tblpY="49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6713"/>
      </w:tblGrid>
      <w:tr w:rsidR="001C3D08" w:rsidRPr="001C3D08" w:rsidTr="001C3D08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1C3D08" w:rsidRPr="001C3D08" w:rsidRDefault="001C3D08" w:rsidP="001C3D08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Name</w:t>
            </w:r>
          </w:p>
        </w:tc>
        <w:tc>
          <w:tcPr>
            <w:tcW w:w="6713" w:type="dxa"/>
            <w:tcBorders>
              <w:bottom w:val="single" w:sz="4" w:space="0" w:color="auto"/>
            </w:tcBorders>
            <w:shd w:val="clear" w:color="auto" w:fill="auto"/>
          </w:tcPr>
          <w:p w:rsidR="001C3D08" w:rsidRPr="001C3D08" w:rsidRDefault="001C3D08" w:rsidP="001C3D08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Secquence</w:t>
            </w:r>
            <w:r w:rsidRPr="001C3D08">
              <w:rPr>
                <w:szCs w:val="21"/>
              </w:rPr>
              <w:t>（</w:t>
            </w:r>
            <w:r w:rsidRPr="001C3D08">
              <w:rPr>
                <w:szCs w:val="21"/>
              </w:rPr>
              <w:t>5'- 3'</w:t>
            </w:r>
            <w:r w:rsidRPr="001C3D08">
              <w:rPr>
                <w:szCs w:val="21"/>
              </w:rPr>
              <w:t>）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DF6C5A">
            <w:pPr>
              <w:jc w:val="center"/>
              <w:rPr>
                <w:szCs w:val="21"/>
              </w:rPr>
            </w:pPr>
            <w:r w:rsidRPr="00980D78">
              <w:rPr>
                <w:szCs w:val="21"/>
              </w:rPr>
              <w:t>D</w:t>
            </w:r>
            <w:r w:rsidR="00DF6C5A">
              <w:rPr>
                <w:rFonts w:hint="eastAsia"/>
                <w:szCs w:val="21"/>
              </w:rPr>
              <w:t>CL</w:t>
            </w:r>
            <w:r w:rsidRPr="00980D78">
              <w:rPr>
                <w:szCs w:val="21"/>
              </w:rPr>
              <w:t>1-</w:t>
            </w:r>
            <w:r w:rsidRPr="00980D78">
              <w:rPr>
                <w:rFonts w:hint="eastAsia"/>
                <w:szCs w:val="21"/>
              </w:rPr>
              <w:t>q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TTCGGGAGGCCGAAAAACTT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DF6C5A">
            <w:pPr>
              <w:jc w:val="center"/>
              <w:rPr>
                <w:szCs w:val="21"/>
              </w:rPr>
            </w:pPr>
            <w:r w:rsidRPr="00980D78">
              <w:rPr>
                <w:szCs w:val="21"/>
              </w:rPr>
              <w:t>D</w:t>
            </w:r>
            <w:r w:rsidR="00DF6C5A">
              <w:rPr>
                <w:rFonts w:hint="eastAsia"/>
                <w:szCs w:val="21"/>
              </w:rPr>
              <w:t>CL</w:t>
            </w:r>
            <w:r w:rsidRPr="00980D78">
              <w:rPr>
                <w:szCs w:val="21"/>
              </w:rPr>
              <w:t>1-</w:t>
            </w:r>
            <w:r w:rsidRPr="00980D78">
              <w:rPr>
                <w:rFonts w:hint="eastAsia"/>
                <w:szCs w:val="21"/>
              </w:rPr>
              <w:t>q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CGAGAATAGCAAGGGCAGA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DF6C5A">
            <w:pPr>
              <w:jc w:val="center"/>
              <w:rPr>
                <w:szCs w:val="21"/>
              </w:rPr>
            </w:pPr>
            <w:r w:rsidRPr="00980D78">
              <w:rPr>
                <w:szCs w:val="21"/>
              </w:rPr>
              <w:t>D</w:t>
            </w:r>
            <w:r w:rsidR="00DF6C5A">
              <w:rPr>
                <w:rFonts w:hint="eastAsia"/>
                <w:szCs w:val="21"/>
              </w:rPr>
              <w:t>CL</w:t>
            </w:r>
            <w:r w:rsidRPr="00980D78">
              <w:rPr>
                <w:rFonts w:hint="eastAsia"/>
                <w:szCs w:val="21"/>
              </w:rPr>
              <w:t>2</w:t>
            </w:r>
            <w:r w:rsidRPr="00980D78">
              <w:rPr>
                <w:szCs w:val="21"/>
              </w:rPr>
              <w:t>-</w:t>
            </w:r>
            <w:r w:rsidRPr="00980D78">
              <w:rPr>
                <w:rFonts w:hint="eastAsia"/>
                <w:szCs w:val="21"/>
              </w:rPr>
              <w:t>q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TCAAATGGGACTGGCTTGCT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DF6C5A">
            <w:pPr>
              <w:jc w:val="center"/>
              <w:rPr>
                <w:szCs w:val="21"/>
              </w:rPr>
            </w:pPr>
            <w:r w:rsidRPr="00980D78">
              <w:rPr>
                <w:szCs w:val="21"/>
              </w:rPr>
              <w:t>D</w:t>
            </w:r>
            <w:r w:rsidR="00DF6C5A">
              <w:rPr>
                <w:rFonts w:hint="eastAsia"/>
                <w:szCs w:val="21"/>
              </w:rPr>
              <w:t>CL</w:t>
            </w:r>
            <w:r w:rsidRPr="00980D78">
              <w:rPr>
                <w:rFonts w:hint="eastAsia"/>
                <w:szCs w:val="21"/>
              </w:rPr>
              <w:t>2</w:t>
            </w:r>
            <w:r w:rsidRPr="00980D78">
              <w:rPr>
                <w:szCs w:val="21"/>
              </w:rPr>
              <w:t>-</w:t>
            </w:r>
            <w:r w:rsidRPr="00980D78">
              <w:rPr>
                <w:rFonts w:hint="eastAsia"/>
                <w:szCs w:val="21"/>
              </w:rPr>
              <w:t>q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TCCCGGTATCCATAGCAACA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DF6C5A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</w:t>
            </w:r>
            <w:r w:rsidR="00DF6C5A">
              <w:rPr>
                <w:rFonts w:hint="eastAsia"/>
                <w:szCs w:val="21"/>
              </w:rPr>
              <w:t>GO</w:t>
            </w:r>
            <w:r w:rsidRPr="00980D78">
              <w:rPr>
                <w:rFonts w:hint="eastAsia"/>
                <w:szCs w:val="21"/>
              </w:rPr>
              <w:t>1-q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TTTCAGAGGTCGTGGTCGTG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DF6C5A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</w:t>
            </w:r>
            <w:r w:rsidR="00DF6C5A">
              <w:rPr>
                <w:rFonts w:hint="eastAsia"/>
                <w:szCs w:val="21"/>
              </w:rPr>
              <w:t>GO</w:t>
            </w:r>
            <w:r w:rsidRPr="00980D78">
              <w:rPr>
                <w:rFonts w:hint="eastAsia"/>
                <w:szCs w:val="21"/>
              </w:rPr>
              <w:t>1-q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CCCTCCTGGACTCGTGTAT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DF6C5A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</w:t>
            </w:r>
            <w:r w:rsidR="00DF6C5A">
              <w:rPr>
                <w:rFonts w:hint="eastAsia"/>
                <w:szCs w:val="21"/>
              </w:rPr>
              <w:t>GO</w:t>
            </w:r>
            <w:r w:rsidRPr="00980D78">
              <w:rPr>
                <w:rFonts w:hint="eastAsia"/>
                <w:szCs w:val="21"/>
              </w:rPr>
              <w:t>2-q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CCAGATTGGACACAAGGCAC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DF6C5A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</w:t>
            </w:r>
            <w:r w:rsidR="00DF6C5A">
              <w:rPr>
                <w:rFonts w:hint="eastAsia"/>
                <w:szCs w:val="21"/>
              </w:rPr>
              <w:t>GO</w:t>
            </w:r>
            <w:r w:rsidRPr="00980D78">
              <w:rPr>
                <w:rFonts w:hint="eastAsia"/>
                <w:szCs w:val="21"/>
              </w:rPr>
              <w:t>2-q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AACTGCGGGGAACAATGAA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RDRP1-q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ACTTTGTCGGGGAGCAGTT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RDRP1-q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GCACATCAGAGAGGGTAAAGTC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RDRP2-q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ATCCGCTTCAAACCACCTC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RDRP2-q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ACCGGACTAGCGATCTGAG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RDRP3-q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CTCGAACTTTCCGCCCTCTT</w:t>
            </w:r>
          </w:p>
        </w:tc>
      </w:tr>
      <w:tr w:rsidR="00980D78" w:rsidRPr="001C3D08" w:rsidTr="000526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RDRP3-q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980D78" w:rsidRPr="00980D78" w:rsidRDefault="00980D78" w:rsidP="00980D78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CCTTCAGGATCACGCCAGTT</w:t>
            </w:r>
          </w:p>
        </w:tc>
      </w:tr>
      <w:tr w:rsidR="00A05C83" w:rsidRPr="001C3D08" w:rsidTr="00130B64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fPV-det1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TTACACCACGCCAAAAGCAA</w:t>
            </w:r>
          </w:p>
        </w:tc>
      </w:tr>
      <w:tr w:rsidR="00A05C83" w:rsidRPr="001C3D08" w:rsidTr="00130B64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fPV-det2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AATCCAGACCTACACCAAA</w:t>
            </w:r>
          </w:p>
        </w:tc>
      </w:tr>
      <w:tr w:rsidR="00A05C83" w:rsidRPr="001C3D08" w:rsidTr="00130B64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sRNA2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ACCCTTCACCAACTTCACAAA</w:t>
            </w:r>
          </w:p>
        </w:tc>
      </w:tr>
      <w:tr w:rsidR="00A05C83" w:rsidRPr="001C3D08" w:rsidTr="00130B64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sRNA2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CATCAAGACAACCTTCAAACA</w:t>
            </w:r>
          </w:p>
        </w:tc>
      </w:tr>
      <w:tr w:rsidR="00A05C83" w:rsidRPr="001C3D08" w:rsidTr="00983A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factin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CGGTGTCGTCACAAACTGG</w:t>
            </w:r>
          </w:p>
        </w:tc>
      </w:tr>
      <w:tr w:rsidR="00A05C83" w:rsidRPr="001C3D08" w:rsidTr="00983A46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factin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CGGTTGGACTTAGGGTTGATA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>
              <w:rPr>
                <w:szCs w:val="21"/>
              </w:rPr>
              <w:t>1-</w:t>
            </w:r>
            <w:r w:rsidRPr="001C3D08">
              <w:rPr>
                <w:szCs w:val="21"/>
              </w:rPr>
              <w:t>1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AGTTGCGATATCTTCCAG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1-1</w:t>
            </w:r>
            <w:r>
              <w:rPr>
                <w:rFonts w:hint="eastAsia"/>
                <w:szCs w:val="21"/>
              </w:rPr>
              <w:t>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GAGGTGCCGTAAAGCACTAAGGAAAGGTAAAATGACTG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1</w:t>
            </w:r>
            <w:r>
              <w:rPr>
                <w:szCs w:val="21"/>
              </w:rPr>
              <w:t>-</w:t>
            </w:r>
            <w:r w:rsidRPr="001C3D08"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TGGATGGAGGCGGATAAAGTATTGGAAGG GTGGTTGGTG</w:t>
            </w:r>
          </w:p>
        </w:tc>
      </w:tr>
      <w:tr w:rsidR="00A05C83" w:rsidRPr="001C3D08" w:rsidTr="001C3D08">
        <w:trPr>
          <w:trHeight w:val="169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1-</w:t>
            </w:r>
            <w:r>
              <w:rPr>
                <w:rFonts w:hint="eastAsia"/>
                <w:szCs w:val="21"/>
              </w:rPr>
              <w:t>2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GCGAAGGTATTGGGAGTG</w:t>
            </w:r>
          </w:p>
        </w:tc>
      </w:tr>
      <w:tr w:rsidR="00A05C83" w:rsidRPr="001C3D08" w:rsidTr="001C3D08">
        <w:trPr>
          <w:trHeight w:val="301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2-1</w:t>
            </w:r>
            <w:r>
              <w:rPr>
                <w:rFonts w:hint="eastAsia"/>
                <w:szCs w:val="21"/>
              </w:rPr>
              <w:t>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GCAGGTGAAGGAGTTTGATA</w:t>
            </w:r>
          </w:p>
        </w:tc>
      </w:tr>
      <w:tr w:rsidR="00A05C83" w:rsidRPr="001C3D08" w:rsidTr="001C3D08">
        <w:trPr>
          <w:trHeight w:val="213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2-</w:t>
            </w:r>
            <w:r>
              <w:rPr>
                <w:rFonts w:hint="eastAsia"/>
                <w:szCs w:val="21"/>
              </w:rPr>
              <w:t>1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TGCCGTAAAGCACTAAGAGGGACTGGTGTTTG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2-</w:t>
            </w:r>
            <w:r>
              <w:rPr>
                <w:rFonts w:hint="eastAsia"/>
                <w:szCs w:val="21"/>
              </w:rPr>
              <w:t>2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TGGAGGCGGATAAAGTTCCAAGGGACGACTGTAT</w:t>
            </w:r>
          </w:p>
        </w:tc>
      </w:tr>
      <w:tr w:rsidR="00A05C83" w:rsidRPr="001C3D08" w:rsidTr="001C3D08">
        <w:trPr>
          <w:trHeight w:val="9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>
              <w:rPr>
                <w:szCs w:val="21"/>
              </w:rPr>
              <w:t>2-</w:t>
            </w:r>
            <w:r>
              <w:rPr>
                <w:rFonts w:hint="eastAsia"/>
                <w:szCs w:val="21"/>
              </w:rPr>
              <w:t>2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GAAGGTGTTATGGTAGCG</w:t>
            </w:r>
          </w:p>
        </w:tc>
      </w:tr>
      <w:tr w:rsidR="00A05C83" w:rsidRPr="001C3D08" w:rsidTr="001C3D08">
        <w:trPr>
          <w:trHeight w:val="9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1-1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CACACCGAACTATATGTA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1-1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GGTGCCGTAAAGCACTAAAGAGGTGAAACCATAAGTGT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1-2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GGATGGAGGCGGATAAAGTCTCCACTTGACAGCTGTAC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1-2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TGAGAACGGTCGAGAAGA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2-1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TGGAGGAATTCGAAGTCGT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2-1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GGTGCCGTAAAGCACTAACGATGATGTACTTGCTCGCA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2-2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GGATGGAGGCGGATAAAGTGATACCTTTGGTGGACGCTA</w:t>
            </w:r>
          </w:p>
        </w:tc>
      </w:tr>
      <w:tr w:rsidR="00A05C83" w:rsidRPr="001C3D08" w:rsidTr="005A2B53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2-2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TAGATGTACCAAACTGCGA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3-1F1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TGTCGGTAACATAGTCGA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O</w:t>
            </w:r>
            <w:r w:rsidRPr="001C3D08">
              <w:rPr>
                <w:szCs w:val="21"/>
              </w:rPr>
              <w:t>3-1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GGTGCCGTAAAGCACTAAAGGGAAAGAAGATGACGTAT</w:t>
            </w:r>
          </w:p>
        </w:tc>
      </w:tr>
      <w:tr w:rsidR="00A05C83" w:rsidRPr="001C3D08" w:rsidTr="00022975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3-2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TGGATGGAGGCGGATAAAGTTGGCGAAGAAAGGTCAAA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3-2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TCTCGTGAACAAGCACATC</w:t>
            </w:r>
          </w:p>
        </w:tc>
      </w:tr>
      <w:tr w:rsidR="00A05C83" w:rsidRPr="001C3D08" w:rsidTr="00022975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1-1F1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GGCACGTTTTGAGATCGT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1-1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GGTGCCGTAAAGCACTAAGATTGGACTTGAGCAGCATG</w:t>
            </w:r>
          </w:p>
        </w:tc>
      </w:tr>
      <w:tr w:rsidR="00A05C83" w:rsidRPr="001C3D08" w:rsidTr="00BC4F8F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lastRenderedPageBreak/>
              <w:t>RDRP1-2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GGATGGAGGCGGATAAAGTTGCGAATCCGACAGTCAG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1-2R2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ATATCAATGGCGCTGGTTG</w:t>
            </w:r>
          </w:p>
        </w:tc>
      </w:tr>
      <w:tr w:rsidR="00A05C83" w:rsidRPr="001C3D08" w:rsidTr="00BC4F8F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2-1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TGTCACATAATCGTCGTG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2-1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GAGGTGCCGTAAAGCACTAAGGGTAAACCGATCTGTGTC</w:t>
            </w:r>
          </w:p>
        </w:tc>
      </w:tr>
      <w:tr w:rsidR="00A05C83" w:rsidRPr="001C3D08" w:rsidTr="00C41697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2-2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TGGATGGAGGCGGATAAAGTGATTGAGGTCCCGGATGA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2-2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TAGAACCCTAGCAGTTCGT</w:t>
            </w:r>
          </w:p>
        </w:tc>
      </w:tr>
      <w:tr w:rsidR="00A05C83" w:rsidRPr="001C3D08" w:rsidTr="00C41697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3-1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TGGCGTTTCCTCACAC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3-1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GGTGCCGTAAAGCACTAAATGGCCCGTAGTGAAGGAG</w:t>
            </w:r>
          </w:p>
        </w:tc>
      </w:tr>
      <w:tr w:rsidR="00A05C83" w:rsidRPr="001C3D08" w:rsidTr="0082187B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3-2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GATGGAGGCGGATAAAGTCACTTTGGTCTTGAGGAACA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3-2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CACTCCACGGAGAGATCA</w:t>
            </w:r>
          </w:p>
        </w:tc>
      </w:tr>
      <w:tr w:rsidR="00A05C83" w:rsidRPr="001C3D08" w:rsidTr="0082187B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Ptr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TAGTGCTTTACGGCACCTCG</w:t>
            </w:r>
          </w:p>
        </w:tc>
      </w:tr>
      <w:tr w:rsidR="00A05C83" w:rsidRPr="001C3D08" w:rsidTr="00FA69F0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Ptr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CTTTATCCGCCTCCATCCAG</w:t>
            </w:r>
          </w:p>
        </w:tc>
      </w:tr>
      <w:tr w:rsidR="00A05C83" w:rsidRPr="001C3D08" w:rsidTr="0049280F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et</w:t>
            </w:r>
            <w:r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DCL1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GCTGATGGTGATGCTCTTA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et-</w:t>
            </w:r>
            <w:r w:rsidRPr="001C3D08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1-</w:t>
            </w:r>
            <w:r>
              <w:rPr>
                <w:rFonts w:hint="eastAsia"/>
                <w:szCs w:val="21"/>
              </w:rPr>
              <w:t>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TGGTCTTGTCTTACGGTC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2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AAGTCCGTCGCATCCAA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2-R1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CTGGACAATAGTGGTGC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1-F1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AAGACCAGCACCGAGGTC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1-R1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TGGTCTTGTCTTACGGTC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2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ACCAGACCTCGCAGATGAT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2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GTATGTGAACGAGTTCTTGT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3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CAACTCCGAATACCCTCCT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3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CTGATTGCTGGCGTCTCT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RDRP1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CTTGAGAAACCTTGCTGT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RDRP1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CTTCATCCCACCACTAGC</w:t>
            </w:r>
          </w:p>
        </w:tc>
      </w:tr>
      <w:tr w:rsidR="00A05C83" w:rsidRPr="001C3D08" w:rsidTr="00354D2F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AE3946" w:rsidRDefault="00A05C83" w:rsidP="00A05C83">
            <w:pPr>
              <w:jc w:val="center"/>
              <w:rPr>
                <w:szCs w:val="21"/>
              </w:rPr>
            </w:pPr>
            <w:r w:rsidRPr="00AE3946">
              <w:rPr>
                <w:rFonts w:hint="eastAsia"/>
                <w:szCs w:val="21"/>
              </w:rPr>
              <w:t>det-RDRP2-F1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AE3946" w:rsidRDefault="00A05C83" w:rsidP="00A05C83">
            <w:pPr>
              <w:jc w:val="center"/>
              <w:rPr>
                <w:szCs w:val="21"/>
              </w:rPr>
            </w:pPr>
            <w:r w:rsidRPr="00AE3946">
              <w:rPr>
                <w:rFonts w:hint="eastAsia"/>
                <w:szCs w:val="21"/>
              </w:rPr>
              <w:t>GACGAGAAGCTGCTAGGTC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AE3946" w:rsidRDefault="00A05C83" w:rsidP="00A05C83">
            <w:pPr>
              <w:jc w:val="center"/>
              <w:rPr>
                <w:szCs w:val="21"/>
              </w:rPr>
            </w:pPr>
            <w:r w:rsidRPr="00AE3946">
              <w:rPr>
                <w:szCs w:val="21"/>
              </w:rPr>
              <w:t>det-</w:t>
            </w:r>
            <w:r w:rsidRPr="00AE3946">
              <w:rPr>
                <w:rFonts w:hint="eastAsia"/>
                <w:szCs w:val="21"/>
              </w:rPr>
              <w:t>RDRP2</w:t>
            </w:r>
            <w:r w:rsidRPr="00AE3946">
              <w:rPr>
                <w:szCs w:val="21"/>
              </w:rPr>
              <w:t>-R</w:t>
            </w:r>
            <w:r w:rsidRPr="00AE3946">
              <w:rPr>
                <w:rFonts w:hint="eastAsia"/>
                <w:szCs w:val="21"/>
              </w:rPr>
              <w:t>1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AE3946" w:rsidRDefault="00A05C83" w:rsidP="00A05C83">
            <w:pPr>
              <w:jc w:val="center"/>
              <w:rPr>
                <w:szCs w:val="21"/>
              </w:rPr>
            </w:pPr>
            <w:r w:rsidRPr="00AE3946">
              <w:rPr>
                <w:rFonts w:hint="eastAsia"/>
                <w:szCs w:val="21"/>
              </w:rPr>
              <w:t>CCTTGGTCGACAGCAATCCT</w:t>
            </w:r>
          </w:p>
        </w:tc>
      </w:tr>
      <w:tr w:rsidR="00A05C83" w:rsidRPr="001C3D08" w:rsidTr="00AA08DE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RDRP3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TGCTGCGAGAAAGTATAGC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et-RDRP3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AGCATTGCAGCGCTACTG</w:t>
            </w:r>
          </w:p>
        </w:tc>
      </w:tr>
      <w:tr w:rsidR="00A05C83" w:rsidRPr="001C3D08" w:rsidTr="0020716D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1-prob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TATGGACGGAGGAGTTAG</w:t>
            </w:r>
          </w:p>
        </w:tc>
      </w:tr>
      <w:tr w:rsidR="00A05C83" w:rsidRPr="001C3D08" w:rsidTr="0020716D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1-prob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AGATGCGATCATCGAGAC</w:t>
            </w:r>
          </w:p>
        </w:tc>
      </w:tr>
      <w:tr w:rsidR="00A05C83" w:rsidRPr="001C3D08" w:rsidTr="0020716D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2-prob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GCTTCAACTATCCCTATAAAT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CL</w:t>
            </w:r>
            <w:r w:rsidRPr="001C3D08">
              <w:rPr>
                <w:szCs w:val="21"/>
              </w:rPr>
              <w:t>2-prob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GTTGGAGTAGAGAGAGGT</w:t>
            </w:r>
          </w:p>
        </w:tc>
      </w:tr>
      <w:tr w:rsidR="00A05C83" w:rsidRPr="001C3D08" w:rsidTr="0020716D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1-prob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TAGTGCGATTGCCATTGAG</w:t>
            </w:r>
          </w:p>
        </w:tc>
      </w:tr>
      <w:tr w:rsidR="00A05C83" w:rsidRPr="001C3D08" w:rsidTr="0020716D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1-prob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TACACGAGGCAGCATCTC</w:t>
            </w:r>
          </w:p>
        </w:tc>
      </w:tr>
      <w:tr w:rsidR="00A05C83" w:rsidRPr="001C3D08" w:rsidTr="00B66EED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2-prob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TGTCCATCCATGTGGGAAG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O</w:t>
            </w:r>
            <w:r w:rsidRPr="001C3D08">
              <w:rPr>
                <w:szCs w:val="21"/>
              </w:rPr>
              <w:t>2-prob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GCTGAGTCAAACAAGATA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1-prob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TGACGATATAGCTCAAGTC</w:t>
            </w:r>
          </w:p>
        </w:tc>
      </w:tr>
      <w:tr w:rsidR="00A05C83" w:rsidRPr="001C3D08" w:rsidTr="0020716D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1-prob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GCAAGGAGGTATACGGTGA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2-prob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GACTAGCGATCTGAGGTT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2-prob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ATACCAGACTGGTGTCAGTA</w:t>
            </w:r>
          </w:p>
        </w:tc>
      </w:tr>
      <w:tr w:rsidR="00A05C83" w:rsidRPr="001C3D08" w:rsidTr="0020716D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3-prob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GCATCAAGATCATGCTACTC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RDRP3-prob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1C3D08" w:rsidRDefault="00A05C83" w:rsidP="00A05C83">
            <w:pPr>
              <w:jc w:val="center"/>
              <w:rPr>
                <w:szCs w:val="21"/>
              </w:rPr>
            </w:pPr>
            <w:r w:rsidRPr="001C3D08">
              <w:rPr>
                <w:szCs w:val="21"/>
              </w:rPr>
              <w:t>CGCAGGACCATCTCATGATAT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of-m12156-RT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TCGTATCCAGTGCAGGGTCCGAGGTATTCGCACTGGATACGACTCCATC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lastRenderedPageBreak/>
              <w:t>aof-m12156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CCAGGCCACTCTGTAGATGTCG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ta-m5084-RT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TCGTATCCAGTGCAGGGTCCGAGGTATTCGCACTGGATACGACGATCCT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ta-m5084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CGAGATCACCATACGGTACTGC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ly-m163-RT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TCGTATCCAGTGCAGGGTCCGAGGTATTCGCACTGGATACGACGATCGA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ly-m163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ACACGCTGAAGAGGACTTGGAA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ly-m3441-RT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TCGTATCCAGTGCAGGGTCCGAGGTATTCGCACTGGATACGACTTCCTT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ly-m3441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GCGCGTTCAAAGCATCTTTG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miRNA-R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TCCAGTGCAGGGTCCGAGG</w:t>
            </w:r>
          </w:p>
        </w:tc>
      </w:tr>
      <w:tr w:rsidR="00A05C83" w:rsidRPr="001C3D08" w:rsidTr="00980D78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5SrRNA-F</w:t>
            </w:r>
          </w:p>
        </w:tc>
        <w:tc>
          <w:tcPr>
            <w:tcW w:w="6713" w:type="dxa"/>
            <w:tcBorders>
              <w:top w:val="nil"/>
              <w:bottom w:val="nil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TAGGGTGTGGAGAACAGGGCTTC</w:t>
            </w:r>
          </w:p>
        </w:tc>
      </w:tr>
      <w:tr w:rsidR="00A05C83" w:rsidRPr="001C3D08" w:rsidTr="001C3D08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5SrRNA-R</w:t>
            </w:r>
          </w:p>
        </w:tc>
        <w:tc>
          <w:tcPr>
            <w:tcW w:w="67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5C83" w:rsidRPr="00980D78" w:rsidRDefault="00A05C83" w:rsidP="00A05C83">
            <w:pPr>
              <w:jc w:val="center"/>
              <w:rPr>
                <w:szCs w:val="21"/>
              </w:rPr>
            </w:pPr>
            <w:r w:rsidRPr="00980D78">
              <w:rPr>
                <w:rFonts w:hint="eastAsia"/>
                <w:szCs w:val="21"/>
              </w:rPr>
              <w:t>AGGAGGGATTCGCTGGTGGTC</w:t>
            </w:r>
          </w:p>
        </w:tc>
      </w:tr>
    </w:tbl>
    <w:p w:rsidR="00CE01C8" w:rsidRPr="001C3D08" w:rsidRDefault="00F431CF" w:rsidP="001C3D08">
      <w:pPr>
        <w:jc w:val="center"/>
        <w:rPr>
          <w:szCs w:val="21"/>
        </w:rPr>
      </w:pPr>
    </w:p>
    <w:sectPr w:rsidR="00CE01C8" w:rsidRPr="001C3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1CF" w:rsidRDefault="00F431CF" w:rsidP="000B2285">
      <w:r>
        <w:separator/>
      </w:r>
    </w:p>
  </w:endnote>
  <w:endnote w:type="continuationSeparator" w:id="0">
    <w:p w:rsidR="00F431CF" w:rsidRDefault="00F431CF" w:rsidP="000B2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1CF" w:rsidRDefault="00F431CF" w:rsidP="000B2285">
      <w:r>
        <w:separator/>
      </w:r>
    </w:p>
  </w:footnote>
  <w:footnote w:type="continuationSeparator" w:id="0">
    <w:p w:rsidR="00F431CF" w:rsidRDefault="00F431CF" w:rsidP="000B2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FC0"/>
    <w:rsid w:val="000B2285"/>
    <w:rsid w:val="00171866"/>
    <w:rsid w:val="001A136E"/>
    <w:rsid w:val="001C3D08"/>
    <w:rsid w:val="0048558F"/>
    <w:rsid w:val="004E225F"/>
    <w:rsid w:val="006D031C"/>
    <w:rsid w:val="0081334E"/>
    <w:rsid w:val="008E51EA"/>
    <w:rsid w:val="00980D78"/>
    <w:rsid w:val="00A05C83"/>
    <w:rsid w:val="00A3112A"/>
    <w:rsid w:val="00A377C1"/>
    <w:rsid w:val="00AE3946"/>
    <w:rsid w:val="00B03AF2"/>
    <w:rsid w:val="00BE00AA"/>
    <w:rsid w:val="00CB12ED"/>
    <w:rsid w:val="00D3292C"/>
    <w:rsid w:val="00D96FC0"/>
    <w:rsid w:val="00DF6C5A"/>
    <w:rsid w:val="00F4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28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2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22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22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28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2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2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22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2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11</cp:revision>
  <dcterms:created xsi:type="dcterms:W3CDTF">2023-03-30T06:21:00Z</dcterms:created>
  <dcterms:modified xsi:type="dcterms:W3CDTF">2023-09-05T07:54:00Z</dcterms:modified>
</cp:coreProperties>
</file>